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E67" w:rsidRPr="00F03CB5" w:rsidRDefault="009F32B5" w:rsidP="00F03CB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C2F24">
        <w:rPr>
          <w:rFonts w:ascii="Times New Roman" w:hAnsi="Times New Roman" w:cs="Times New Roman"/>
          <w:sz w:val="28"/>
        </w:rPr>
        <w:t>Table S</w:t>
      </w:r>
      <w:r w:rsidR="00F03CB5">
        <w:rPr>
          <w:rFonts w:ascii="Times New Roman" w:hAnsi="Times New Roman" w:cs="Times New Roman" w:hint="eastAsia"/>
          <w:sz w:val="28"/>
        </w:rPr>
        <w:t>6</w:t>
      </w:r>
      <w:r w:rsidRPr="00DC2F24">
        <w:rPr>
          <w:rFonts w:ascii="Times New Roman" w:hAnsi="Times New Roman" w:cs="Times New Roman"/>
          <w:sz w:val="28"/>
        </w:rPr>
        <w:t xml:space="preserve">. </w:t>
      </w:r>
      <w:r w:rsidR="00F03CB5" w:rsidRPr="00F03CB5">
        <w:rPr>
          <w:rFonts w:ascii="Times New Roman" w:hAnsi="Times New Roman" w:cs="Times New Roman"/>
          <w:sz w:val="28"/>
        </w:rPr>
        <w:t xml:space="preserve">Motif </w:t>
      </w:r>
      <w:r w:rsidR="00F03CB5" w:rsidRPr="00F03CB5">
        <w:rPr>
          <w:rFonts w:ascii="Times New Roman" w:hAnsi="Times New Roman" w:cs="Times New Roman" w:hint="eastAsia"/>
          <w:sz w:val="28"/>
        </w:rPr>
        <w:t>sequences</w:t>
      </w:r>
      <w:r w:rsidR="00F03CB5" w:rsidRPr="00F03CB5">
        <w:rPr>
          <w:rFonts w:ascii="Times New Roman" w:hAnsi="Times New Roman" w:cs="Times New Roman"/>
          <w:sz w:val="28"/>
        </w:rPr>
        <w:t xml:space="preserve"> of </w:t>
      </w:r>
      <w:proofErr w:type="spellStart"/>
      <w:r w:rsidR="00F03CB5" w:rsidRPr="00F03CB5">
        <w:rPr>
          <w:rFonts w:ascii="Times New Roman" w:hAnsi="Times New Roman" w:cs="Times New Roman" w:hint="eastAsia"/>
          <w:sz w:val="28"/>
        </w:rPr>
        <w:t>Md</w:t>
      </w:r>
      <w:r w:rsidR="00F03CB5" w:rsidRPr="00F03CB5">
        <w:rPr>
          <w:rFonts w:ascii="Times New Roman" w:hAnsi="Times New Roman" w:cs="Times New Roman"/>
          <w:sz w:val="28"/>
        </w:rPr>
        <w:t>HM</w:t>
      </w:r>
      <w:proofErr w:type="spellEnd"/>
      <w:r w:rsidR="00F03CB5" w:rsidRPr="00F03CB5">
        <w:rPr>
          <w:rFonts w:ascii="Times New Roman" w:hAnsi="Times New Roman" w:cs="Times New Roman" w:hint="eastAsia"/>
          <w:sz w:val="28"/>
        </w:rPr>
        <w:t xml:space="preserve"> proteins</w:t>
      </w:r>
      <w:r w:rsidR="005E313F">
        <w:rPr>
          <w:rFonts w:ascii="Times New Roman" w:hAnsi="Times New Roman" w:cs="Times New Roman" w:hint="eastAsia"/>
          <w:sz w:val="28"/>
        </w:rPr>
        <w:t xml:space="preserve"> </w:t>
      </w:r>
    </w:p>
    <w:tbl>
      <w:tblPr>
        <w:tblStyle w:val="a5"/>
        <w:tblW w:w="10632" w:type="dxa"/>
        <w:tblInd w:w="-885" w:type="dxa"/>
        <w:tblLayout w:type="fixed"/>
        <w:tblLook w:val="04A0"/>
      </w:tblPr>
      <w:tblGrid>
        <w:gridCol w:w="993"/>
        <w:gridCol w:w="1134"/>
        <w:gridCol w:w="8505"/>
      </w:tblGrid>
      <w:tr w:rsidR="00DC2F24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SD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GNIARFINHSCEPNL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GWGLRSWDSIRAGAFICEYA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NCSCIQKNGGDFPYTSNGILV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STEEEPLALSIVSSGGYEDSVEDSNVLIYSGQGGN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VADQKLERGNLALQRSLHHGNEVRVIR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GAVPGVEVGDIFFFRMELCLVGLHAPTMGGIDYM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HIMFFAAEDIPPMQELTYHYN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LVYECGPSCKCPPSCYNRVSQ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PDGKVKKMFCHCGATGCRKRL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NPTGKVYVYDGLYKIHESWVDKGKSGCNVFKYKLVRLPGQP</w:t>
            </w:r>
          </w:p>
        </w:tc>
      </w:tr>
      <w:tr w:rsidR="009F32B5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PRM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LRLYLDYVGYLYQRMDPLPEQERLEIGYR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PEKADILVSELLGSFGDNELSPECLDGAQR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SAMIHGFAGYFDATL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HKDIAHFETAYVVKLHNIARLAPPQPVFT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WLKPTGVMYPSHATMWVAPIRTGLGDQKNNDYDSSMDDWERFTDETKNYY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QTYETFEKDTMKYIQYQRAICRALQDRVPDDKASSVTTVLMVVGAGRGP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IEPSTSTPNMFSWFPIFFPLRTPITLSPGASLEVHFWRCCSPTKVWYEWC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NGSFSMKRSKENHRLMEVEFSCEIRQQSGELVPRFTNRYFI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KLEGWENIVTIISCDMRYWD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WIDLDSEDEILRCDSETTLKQEIAWASHLSLQACLLPAPKGKSCANYARC</w:t>
            </w:r>
          </w:p>
        </w:tc>
      </w:tr>
      <w:tr w:rsidR="009F32B5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HDM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IHVPSYSSWFSPDHIHHCEVRFLPEFFDSRSPSKNPSLYKYYRNTIVAQS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GSVRRVFDFLEAWGLINYTPSAPNK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GSGWADKDTLHLLEALMHYGDDWRKVAQHVGRSEK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KKIIVIGAGPAGLTAARHLQRQGFSVTILEARSRIGGRVYT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RMLLDWHLANLEYANASLMSNLSMAYWDQDDPYE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GGDHCFIPGGNETFVRSLAEGLPIFYERTVQSIRYGSDGV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ILITVPLGCLKAETIKFSPPLPHWKHSSILRLGFGVLNKVVLEFPDVFW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DYFGATAEETELRGQCFMFWNVKKTVGAPVLIALVVGKAAI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YGAYSYVAVGASGEDYDILGR</w:t>
            </w:r>
          </w:p>
        </w:tc>
      </w:tr>
      <w:tr w:rsidR="009F32B5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2B5" w:rsidRPr="00DC2F24" w:rsidRDefault="009F32B5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FFAGEATNKQYPATMHGAFLSGMREAANI</w:t>
            </w:r>
          </w:p>
        </w:tc>
      </w:tr>
      <w:tr w:rsidR="00DC2F24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MJ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IHPIHDQSFYLTLEHKRRLKEEFGVEPWTFVQRLGEAVFIPAGCPHQVRN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QNAGEFVLTFPRAYHSGFNCGFNCAEAVNVAPVDWLPHGQIAIELYQEQ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EQPDLLHKLVTQLSPSILKSEGVPVYRC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QSCIKVALDFVSPESLEECLRLTEEFRLLPKNHRAKEDKLEVKKMTLYAV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DEIEHFQRHWINGEPVIVRNVLDKTSGLSWEPMVMWRAFRE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IDEAPVFYPTIEEFEDTLGYIAKIRPLAESYGICRIVPPPSWTP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DISGVLVPWLYIGMCFSSFCWHVEDHHLYSLNYMHWGAPKLWYGIPGSD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KALDCFDWCEVEINIHQFFMGYLEGRLHRSGWPEMLKLKDWPSSTLFEE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GGALWDIFRRQDVPKLQEYLRKHFKEFRH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KPDMGPKTYIAYGFLEELGRGDSVTKLHCDMSDAVNILTHTAEVNLSNEQ</w:t>
            </w:r>
          </w:p>
        </w:tc>
      </w:tr>
      <w:tr w:rsidR="00DC2F24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VCIRKATIDDLLAMQACNLFCLPENYQMKYYLYHILSWPQLLYVAEDYN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FAAEYVSLHVRKSNRAAFNLY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EEAEYLYRKCMENTEFFPHDIDKVLGNNLSLGTW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WGTDEKVTVFCTWEPYASKEEALNFIKDVVVPHPWFRAICLDNRPIG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WTHLDRLEALVDVDNVGSQRLLEKVGFQREGVLRKYCMLK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NCKVIVTEVGGCDPVRHHIPHWKLLSCYEDLWCIKALKNED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YILGLRVSPTHRRLGIGSKLV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LPWMQLPSVPDIFRPFGVHFLYGLGGE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KCGYVKFRTPTILVNPVYAHRVKVSSRVT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RRCEVGPSGGLSLFTDLLGDPICRVRHSP</w:t>
            </w:r>
          </w:p>
        </w:tc>
      </w:tr>
      <w:tr w:rsidR="00DC2F24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PGAVVLQCGADSLSGDRLGCFNLSIKGHAECVRYMRSFNVP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LLKVHRRVLYVDIDVHHGDGVEEAFYTTDRVMTVSFHKFG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TPDTYANEHSARAARLAAGLCADLAKAIVSGRAKNGFALVRPPGHHAGV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LLAHYGLLQNMQVLKPYPARDRDLCRFHADDYVAFLRNIT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FFPGTGHIKDVGAGTGKNYALNVP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SYFYDPEVGNYYYGQGHPMKPHRIRMT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RFNVGEDCPVFDGLYSFCQTYAGGSVGGAVKLNHGICDISINWAGGLHH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YYEYFGPDYTLHVAPSNMENKNSHMLLEEIRSKLLENLSRLQHAPSVQFQ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ASGFCYVNDIVLAI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LLLLGGGGYTIRNVARCWCYE</w:t>
            </w:r>
          </w:p>
        </w:tc>
      </w:tr>
      <w:tr w:rsidR="00DC2F24" w:rsidTr="00DC2F24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KKGAHTATPHPAKKGGKTPAT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HFCGYQTCLAEYPFNRLCLC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NVTEVAKKPIKSEQKE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VGNQKLVL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LGYPFC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ESTKTPANDKKPKFVTPEKT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APKSSGAFHCQPCNRSFNSDGALQSHTK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EDLPLNFTGNGNIVEAKPAPPKTNTVKPESSGKQKVKIEEPI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EDMLGA</w:t>
            </w:r>
          </w:p>
        </w:tc>
      </w:tr>
      <w:tr w:rsidR="00DC2F24" w:rsidTr="00DC2F24"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2F24" w:rsidRPr="00DC2F24" w:rsidRDefault="00DC2F24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</w:tcPr>
          <w:p w:rsidR="00DC2F24" w:rsidRPr="00DC2F24" w:rsidRDefault="00DC2F24" w:rsidP="00DC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24">
              <w:rPr>
                <w:rFonts w:ascii="Times New Roman" w:hAnsi="Times New Roman" w:cs="Times New Roman"/>
                <w:sz w:val="24"/>
                <w:szCs w:val="24"/>
              </w:rPr>
              <w:t>DDDSEEDEETPKKADVGKKRP</w:t>
            </w:r>
          </w:p>
        </w:tc>
      </w:tr>
    </w:tbl>
    <w:p w:rsidR="009F32B5" w:rsidRDefault="009F32B5" w:rsidP="00DC2F24">
      <w:pPr>
        <w:jc w:val="center"/>
      </w:pPr>
    </w:p>
    <w:sectPr w:rsidR="009F32B5" w:rsidSect="00AB3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139" w:rsidRDefault="005D1139" w:rsidP="009F32B5">
      <w:r>
        <w:separator/>
      </w:r>
    </w:p>
  </w:endnote>
  <w:endnote w:type="continuationSeparator" w:id="0">
    <w:p w:rsidR="005D1139" w:rsidRDefault="005D1139" w:rsidP="009F32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139" w:rsidRDefault="005D1139" w:rsidP="009F32B5">
      <w:r>
        <w:separator/>
      </w:r>
    </w:p>
  </w:footnote>
  <w:footnote w:type="continuationSeparator" w:id="0">
    <w:p w:rsidR="005D1139" w:rsidRDefault="005D1139" w:rsidP="009F32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2B5"/>
    <w:rsid w:val="00085957"/>
    <w:rsid w:val="00086A1D"/>
    <w:rsid w:val="00122B98"/>
    <w:rsid w:val="001E7799"/>
    <w:rsid w:val="002E3E00"/>
    <w:rsid w:val="005B74A0"/>
    <w:rsid w:val="005D1139"/>
    <w:rsid w:val="005E313F"/>
    <w:rsid w:val="00636249"/>
    <w:rsid w:val="0065588B"/>
    <w:rsid w:val="006D2E57"/>
    <w:rsid w:val="00795C72"/>
    <w:rsid w:val="007E1F3E"/>
    <w:rsid w:val="009F32B5"/>
    <w:rsid w:val="00AB3390"/>
    <w:rsid w:val="00CB0BC2"/>
    <w:rsid w:val="00D972F8"/>
    <w:rsid w:val="00DC2F24"/>
    <w:rsid w:val="00F03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3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32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3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32B5"/>
    <w:rPr>
      <w:sz w:val="18"/>
      <w:szCs w:val="18"/>
    </w:rPr>
  </w:style>
  <w:style w:type="table" w:styleId="a5">
    <w:name w:val="Table Grid"/>
    <w:basedOn w:val="a1"/>
    <w:uiPriority w:val="59"/>
    <w:rsid w:val="009F3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6</Characters>
  <Application>Microsoft Office Word</Application>
  <DocSecurity>0</DocSecurity>
  <Lines>22</Lines>
  <Paragraphs>6</Paragraphs>
  <ScaleCrop>false</ScaleCrop>
  <Company>微软中国</Company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6:02:00Z</dcterms:created>
  <dcterms:modified xsi:type="dcterms:W3CDTF">2018-04-04T06:02:00Z</dcterms:modified>
</cp:coreProperties>
</file>